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361" w:rsidRPr="008E6E4A" w:rsidRDefault="00740361" w:rsidP="00740361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8E6E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3D1C6E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8E6E4A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8E6E4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740361" w:rsidRPr="008E6E4A" w:rsidRDefault="00740361" w:rsidP="00740361">
      <w:pPr>
        <w:spacing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8E6E4A">
        <w:rPr>
          <w:rFonts w:ascii="Times New Roman" w:hAnsi="Times New Roman" w:cs="Times New Roman"/>
          <w:color w:val="000000"/>
          <w:sz w:val="24"/>
          <w:szCs w:val="24"/>
        </w:rPr>
        <w:t>A) Human PCR primer sequences.</w:t>
      </w:r>
    </w:p>
    <w:tbl>
      <w:tblPr>
        <w:tblStyle w:val="TableGrid"/>
        <w:tblW w:w="9266" w:type="dxa"/>
        <w:tblLook w:val="04A0" w:firstRow="1" w:lastRow="0" w:firstColumn="1" w:lastColumn="0" w:noHBand="0" w:noVBand="1"/>
      </w:tblPr>
      <w:tblGrid>
        <w:gridCol w:w="1073"/>
        <w:gridCol w:w="3950"/>
        <w:gridCol w:w="4243"/>
      </w:tblGrid>
      <w:tr w:rsidR="00740361" w:rsidRPr="00AB0D6E" w:rsidTr="00E3383F">
        <w:trPr>
          <w:trHeight w:val="246"/>
        </w:trPr>
        <w:tc>
          <w:tcPr>
            <w:tcW w:w="107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50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424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Reverse Primer Sequence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950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ATGGGGAAGGTGAAGGTCG</w:t>
            </w:r>
          </w:p>
        </w:tc>
        <w:tc>
          <w:tcPr>
            <w:tcW w:w="424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TAAAAGCAG CCCTGGTGACC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Aggrecan</w:t>
            </w:r>
            <w:proofErr w:type="spellEnd"/>
          </w:p>
        </w:tc>
        <w:tc>
          <w:tcPr>
            <w:tcW w:w="3950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ACTTCCGCTGGTCAGATGGA</w:t>
            </w:r>
          </w:p>
        </w:tc>
        <w:tc>
          <w:tcPr>
            <w:tcW w:w="424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TCTCGTGCCAGATCATCACC</w:t>
            </w:r>
          </w:p>
        </w:tc>
      </w:tr>
      <w:tr w:rsidR="00740361" w:rsidRPr="00AB0D6E" w:rsidTr="00E3383F">
        <w:trPr>
          <w:trHeight w:val="58"/>
        </w:trPr>
        <w:tc>
          <w:tcPr>
            <w:tcW w:w="107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3950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AGTACCCGCACTTGCACAA</w:t>
            </w:r>
          </w:p>
        </w:tc>
        <w:tc>
          <w:tcPr>
            <w:tcW w:w="424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TCGTTCAGAAGTCTCCAGAGCT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ol 1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hAnsi="Arial" w:cs="Arial"/>
                <w:color w:val="000000"/>
                <w:sz w:val="20"/>
                <w:szCs w:val="20"/>
              </w:rPr>
              <w:t>CAGCCGCTTCACCTACAGC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hAnsi="Arial" w:cs="Arial"/>
                <w:color w:val="000000"/>
                <w:sz w:val="20"/>
                <w:szCs w:val="20"/>
              </w:rPr>
              <w:t>TTTTGTATTCAATCACTGTCTTGCC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ol 2</w:t>
            </w:r>
          </w:p>
        </w:tc>
        <w:tc>
          <w:tcPr>
            <w:tcW w:w="3950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GGCAATAGCAGGTTCACGTACA</w:t>
            </w:r>
          </w:p>
        </w:tc>
        <w:tc>
          <w:tcPr>
            <w:tcW w:w="4243" w:type="dxa"/>
            <w:hideMark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GATAACAGTCTTGCCCCACT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ol 10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AAGGCACCATCTCCAGGAA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AAAGGGTATTTGTGGCAGCATAT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GGGGGTGGCCGGAAATACAT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GGGGGCCAGACCAAAGATAG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TCCTCTTCTTGAGCTGGACTCATT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GCTCTGCAAACTGGAGGTC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CAGCACTTCACGCATCAGTTT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GCGCAGTTTACGCTGTCTA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ATGGCTGAAAAAGATGGATGC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GGTTGGGTCAGGGGTGGT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GTTGCCAAGCCTTGTCTGA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GGGAGTTCACATGCGCC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AGATGTGCCTGTCCTGTGTCAA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TTCTCGCTCAGGTCAGTGATGTTA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BMP-2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TGGATTCGTGGTGGAAGTG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TGGAGTTCAGATGATCAGC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BMP-4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CCACGAAGAACATCTGGAGAA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GCTTTTCGTTTCCTCTTTAACC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TGFβ-1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GCATCCTAGACCCTTTCTCCTC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GTGTCTCAGTATCCCACGGAAAT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TGFβ-3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GTTTTCCGCTTCAATGTGT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TATAGCGCTGTTTGGCAATG</w:t>
            </w:r>
          </w:p>
        </w:tc>
      </w:tr>
      <w:tr w:rsidR="00740361" w:rsidRPr="00AB0D6E" w:rsidTr="00E3383F">
        <w:trPr>
          <w:trHeight w:val="246"/>
        </w:trPr>
        <w:tc>
          <w:tcPr>
            <w:tcW w:w="107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Calibri" w:hAnsi="Arial" w:cs="Arial"/>
                <w:color w:val="000000"/>
                <w:sz w:val="20"/>
                <w:szCs w:val="20"/>
              </w:rPr>
              <w:t>IGF-2</w:t>
            </w:r>
          </w:p>
        </w:tc>
        <w:tc>
          <w:tcPr>
            <w:tcW w:w="3950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GTGGCATCGTTGAGGAGTG</w:t>
            </w:r>
          </w:p>
        </w:tc>
        <w:tc>
          <w:tcPr>
            <w:tcW w:w="4243" w:type="dxa"/>
          </w:tcPr>
          <w:p w:rsidR="00740361" w:rsidRPr="00AB0D6E" w:rsidRDefault="00740361" w:rsidP="00E3383F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0D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CACGTCCCTCTCGGACTTG</w:t>
            </w:r>
          </w:p>
        </w:tc>
      </w:tr>
    </w:tbl>
    <w:p w:rsidR="00740361" w:rsidRDefault="00740361" w:rsidP="00740361">
      <w:pPr>
        <w:spacing w:before="120" w:after="16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A820CF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TSP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and TSP-2 primers were obtained from </w:t>
      </w:r>
      <w:r w:rsidRPr="00DD219E">
        <w:rPr>
          <w:rFonts w:ascii="Times New Roman" w:hAnsi="Times New Roman" w:cs="Times New Roman"/>
          <w:sz w:val="24"/>
          <w:szCs w:val="24"/>
        </w:rPr>
        <w:t>Bio-Ra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438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Unique Assay ID: dHsaEG50094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and </w:t>
      </w:r>
      <w:r w:rsidRPr="0089438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qHsaCID001198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, respectively.</w:t>
      </w:r>
    </w:p>
    <w:p w:rsidR="00740361" w:rsidRDefault="00740361" w:rsidP="00740361">
      <w:pPr>
        <w:spacing w:after="16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</w:p>
    <w:p w:rsidR="00740361" w:rsidRPr="008E6E4A" w:rsidRDefault="00740361" w:rsidP="00740361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E6E4A">
        <w:rPr>
          <w:rFonts w:ascii="Times New Roman" w:hAnsi="Times New Roman" w:cs="Times New Roman"/>
          <w:sz w:val="24"/>
          <w:szCs w:val="24"/>
        </w:rPr>
        <w:t>B) Porcine primer sequence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767"/>
        <w:gridCol w:w="3430"/>
        <w:gridCol w:w="3888"/>
      </w:tblGrid>
      <w:tr w:rsidR="00740361" w:rsidRPr="003231A9" w:rsidTr="00E3383F">
        <w:trPr>
          <w:trHeight w:val="246"/>
        </w:trPr>
        <w:tc>
          <w:tcPr>
            <w:tcW w:w="1767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430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3888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Reverse Primer Sequence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ATGGTGAAGGTCGGAGTGAA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AATGAAGGGGTCATTGATGG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Aggrecan</w:t>
            </w:r>
            <w:proofErr w:type="spellEnd"/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CAGGGGCAAATGTAAAGG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ATCACCGAGGGTGAAGC</w:t>
            </w:r>
          </w:p>
        </w:tc>
      </w:tr>
      <w:tr w:rsidR="00740361" w:rsidRPr="003231A9" w:rsidTr="00E3383F">
        <w:trPr>
          <w:trHeight w:val="58"/>
        </w:trPr>
        <w:tc>
          <w:tcPr>
            <w:tcW w:w="1767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ol I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CAGTCACCTGCGTACAGAA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ACGTCATCGCACAACACATT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  <w:hideMark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ol II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TGAGAGGTCTTCCTGGCAAA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GAAGTCCCTGGAAGCCAGAT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ol10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TGCTGCTGCTATTGTCCTTG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TGAAGAACTGTGCCTTGGTG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GGAATTCCCAGACAGCACAAA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AAGAGCATGTGCGGGAAAGT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TTGTTTCTTGTTGCTGCCC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GTGGGTCTTCATCTCCTG</w:t>
            </w:r>
          </w:p>
        </w:tc>
      </w:tr>
      <w:tr w:rsidR="00740361" w:rsidRPr="003231A9" w:rsidTr="00E3383F">
        <w:trPr>
          <w:trHeight w:val="246"/>
        </w:trPr>
        <w:tc>
          <w:tcPr>
            <w:tcW w:w="1767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430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GACAAAGCCACCACCCCTAA</w:t>
            </w:r>
          </w:p>
        </w:tc>
        <w:tc>
          <w:tcPr>
            <w:tcW w:w="3888" w:type="dxa"/>
          </w:tcPr>
          <w:p w:rsidR="00740361" w:rsidRPr="003231A9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231A9">
              <w:rPr>
                <w:rFonts w:ascii="Arial" w:eastAsia="Calibri" w:hAnsi="Arial" w:cs="Arial"/>
                <w:color w:val="000000"/>
                <w:sz w:val="20"/>
                <w:szCs w:val="20"/>
              </w:rPr>
              <w:t>CTCGTTCTGTGACTGCAGCTTATC</w:t>
            </w:r>
          </w:p>
        </w:tc>
      </w:tr>
      <w:tr w:rsidR="00740361" w:rsidTr="00E3383F">
        <w:trPr>
          <w:trHeight w:val="246"/>
        </w:trPr>
        <w:tc>
          <w:tcPr>
            <w:tcW w:w="1767" w:type="dxa"/>
          </w:tcPr>
          <w:p w:rsidR="00740361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3430" w:type="dxa"/>
          </w:tcPr>
          <w:p w:rsidR="00740361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TCAACCAGCAATTCCAATACCA</w:t>
            </w:r>
          </w:p>
        </w:tc>
        <w:tc>
          <w:tcPr>
            <w:tcW w:w="3888" w:type="dxa"/>
          </w:tcPr>
          <w:p w:rsidR="00740361" w:rsidRDefault="00740361" w:rsidP="00E3383F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GAAGGCGTCAGGCAGAAG</w:t>
            </w:r>
          </w:p>
        </w:tc>
      </w:tr>
    </w:tbl>
    <w:p w:rsidR="00740361" w:rsidRDefault="00740361" w:rsidP="0074036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D85653" w:rsidRDefault="00D85653"/>
    <w:sectPr w:rsidR="00D85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0361"/>
    <w:rsid w:val="003D1C6E"/>
    <w:rsid w:val="00740361"/>
    <w:rsid w:val="008E6E4A"/>
    <w:rsid w:val="00D8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36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361"/>
    <w:pPr>
      <w:spacing w:after="0" w:line="240" w:lineRule="auto"/>
    </w:pPr>
    <w:rPr>
      <w:lang w:val="en-SG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C6E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36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361"/>
    <w:pPr>
      <w:spacing w:after="0" w:line="240" w:lineRule="auto"/>
    </w:pPr>
    <w:rPr>
      <w:lang w:val="en-SG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C6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1489</Characters>
  <Application>Microsoft Office Word</Application>
  <DocSecurity>0</DocSecurity>
  <Lines>93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eng</dc:creator>
  <cp:keywords/>
  <dc:description/>
  <cp:lastModifiedBy>S3G_Reference_Citation_Sequence</cp:lastModifiedBy>
  <cp:revision>2</cp:revision>
  <dcterms:created xsi:type="dcterms:W3CDTF">2019-11-15T11:20:00Z</dcterms:created>
  <dcterms:modified xsi:type="dcterms:W3CDTF">2020-01-24T06:42:00Z</dcterms:modified>
</cp:coreProperties>
</file>